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792"/>
        <w:gridCol w:w="1862"/>
        <w:gridCol w:w="1862"/>
        <w:gridCol w:w="1276"/>
        <w:gridCol w:w="2126"/>
      </w:tblGrid>
      <w:tr w:rsidR="000D41C8" w:rsidRPr="008953A6" w14:paraId="028515E0" w14:textId="77777777" w:rsidTr="00C31041">
        <w:trPr>
          <w:trHeight w:val="369"/>
        </w:trPr>
        <w:tc>
          <w:tcPr>
            <w:tcW w:w="2792" w:type="dxa"/>
          </w:tcPr>
          <w:p w14:paraId="0A7B245C" w14:textId="77777777" w:rsidR="000D41C8" w:rsidRPr="008953A6" w:rsidRDefault="000D41C8" w:rsidP="00C31041">
            <w:pPr>
              <w:rPr>
                <w:rFonts w:asciiTheme="majorBidi" w:hAnsiTheme="majorBidi" w:cstheme="majorBidi"/>
                <w:b/>
                <w:bCs/>
              </w:rPr>
            </w:pPr>
            <w:r w:rsidRPr="008953A6">
              <w:rPr>
                <w:rFonts w:asciiTheme="majorBidi" w:hAnsiTheme="majorBidi" w:cstheme="majorBidi"/>
                <w:b/>
                <w:bCs/>
              </w:rPr>
              <w:t>Characteristic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3724" w:type="dxa"/>
            <w:gridSpan w:val="2"/>
          </w:tcPr>
          <w:p w14:paraId="312E9CF6" w14:textId="77777777" w:rsidR="000D41C8" w:rsidRPr="00AF108C" w:rsidRDefault="000D41C8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108C">
              <w:rPr>
                <w:rFonts w:asciiTheme="majorBidi" w:hAnsiTheme="majorBidi" w:cstheme="majorBidi"/>
                <w:b/>
                <w:bCs/>
              </w:rPr>
              <w:t xml:space="preserve">HIV Positive </w:t>
            </w:r>
          </w:p>
          <w:p w14:paraId="64486467" w14:textId="77777777" w:rsidR="000D41C8" w:rsidRPr="00AF108C" w:rsidRDefault="000D41C8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76" w:type="dxa"/>
          </w:tcPr>
          <w:p w14:paraId="4840B7DB" w14:textId="77777777" w:rsidR="000D41C8" w:rsidRPr="00AF108C" w:rsidRDefault="000D41C8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108C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  <w:tc>
          <w:tcPr>
            <w:tcW w:w="2126" w:type="dxa"/>
          </w:tcPr>
          <w:p w14:paraId="75DA30BC" w14:textId="77777777" w:rsidR="000D41C8" w:rsidRPr="00AF108C" w:rsidRDefault="000D41C8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108C">
              <w:rPr>
                <w:rFonts w:asciiTheme="majorBidi" w:hAnsiTheme="majorBidi" w:cstheme="majorBidi"/>
                <w:b/>
                <w:bCs/>
              </w:rPr>
              <w:t>Overall</w:t>
            </w:r>
          </w:p>
          <w:p w14:paraId="4E8C96E1" w14:textId="77777777" w:rsidR="000D41C8" w:rsidRPr="00AF108C" w:rsidRDefault="000D41C8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108C">
              <w:rPr>
                <w:rFonts w:asciiTheme="majorBidi" w:hAnsiTheme="majorBidi" w:cstheme="majorBidi"/>
                <w:b/>
                <w:bCs/>
              </w:rPr>
              <w:t>(n = 1,286</w:t>
            </w:r>
          </w:p>
        </w:tc>
      </w:tr>
      <w:tr w:rsidR="000D41C8" w:rsidRPr="008953A6" w14:paraId="707013CB" w14:textId="77777777" w:rsidTr="00C31041">
        <w:trPr>
          <w:trHeight w:val="369"/>
        </w:trPr>
        <w:tc>
          <w:tcPr>
            <w:tcW w:w="2792" w:type="dxa"/>
          </w:tcPr>
          <w:p w14:paraId="46A4E793" w14:textId="77777777" w:rsidR="000D41C8" w:rsidRPr="008953A6" w:rsidRDefault="000D41C8" w:rsidP="00C3104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62" w:type="dxa"/>
          </w:tcPr>
          <w:p w14:paraId="3F54CAE5" w14:textId="77777777" w:rsidR="000D41C8" w:rsidRPr="00AF108C" w:rsidRDefault="000D41C8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108C">
              <w:rPr>
                <w:rFonts w:asciiTheme="majorBidi" w:hAnsiTheme="majorBidi" w:cstheme="majorBidi"/>
                <w:b/>
                <w:bCs/>
              </w:rPr>
              <w:t xml:space="preserve">Successful ART </w:t>
            </w:r>
          </w:p>
          <w:p w14:paraId="32F89187" w14:textId="77777777" w:rsidR="000D41C8" w:rsidRPr="00AF108C" w:rsidRDefault="000D41C8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108C">
              <w:rPr>
                <w:rFonts w:asciiTheme="majorBidi" w:hAnsiTheme="majorBidi" w:cstheme="majorBidi"/>
                <w:b/>
                <w:bCs/>
              </w:rPr>
              <w:t>(n = 1,195)</w:t>
            </w:r>
          </w:p>
        </w:tc>
        <w:tc>
          <w:tcPr>
            <w:tcW w:w="1862" w:type="dxa"/>
          </w:tcPr>
          <w:p w14:paraId="04F3B5D3" w14:textId="77777777" w:rsidR="000D41C8" w:rsidRPr="00AF108C" w:rsidRDefault="000D41C8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108C">
              <w:rPr>
                <w:rFonts w:asciiTheme="majorBidi" w:hAnsiTheme="majorBidi" w:cstheme="majorBidi"/>
                <w:b/>
                <w:bCs/>
              </w:rPr>
              <w:t xml:space="preserve">Failing ART </w:t>
            </w:r>
          </w:p>
          <w:p w14:paraId="14930199" w14:textId="77777777" w:rsidR="000D41C8" w:rsidRPr="00AF108C" w:rsidRDefault="000D41C8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F108C">
              <w:rPr>
                <w:rFonts w:asciiTheme="majorBidi" w:hAnsiTheme="majorBidi" w:cstheme="majorBidi"/>
                <w:b/>
                <w:bCs/>
              </w:rPr>
              <w:t>(n = 91)</w:t>
            </w:r>
          </w:p>
        </w:tc>
        <w:tc>
          <w:tcPr>
            <w:tcW w:w="1276" w:type="dxa"/>
          </w:tcPr>
          <w:p w14:paraId="66B108EC" w14:textId="77777777" w:rsidR="000D41C8" w:rsidRPr="00AF108C" w:rsidRDefault="000D41C8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126" w:type="dxa"/>
          </w:tcPr>
          <w:p w14:paraId="30B0245F" w14:textId="77777777" w:rsidR="000D41C8" w:rsidRPr="00AF108C" w:rsidRDefault="000D41C8" w:rsidP="00C310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0D41C8" w:rsidRPr="008953A6" w14:paraId="1F85BE87" w14:textId="77777777" w:rsidTr="00C31041">
        <w:trPr>
          <w:trHeight w:val="369"/>
        </w:trPr>
        <w:tc>
          <w:tcPr>
            <w:tcW w:w="9918" w:type="dxa"/>
            <w:gridSpan w:val="5"/>
          </w:tcPr>
          <w:p w14:paraId="16B4574C" w14:textId="77777777" w:rsidR="000D41C8" w:rsidRPr="008953A6" w:rsidRDefault="000D41C8" w:rsidP="00C31041">
            <w:pPr>
              <w:rPr>
                <w:rFonts w:asciiTheme="majorBidi" w:hAnsiTheme="majorBidi" w:cstheme="majorBidi"/>
                <w:b/>
                <w:bCs/>
              </w:rPr>
            </w:pPr>
            <w:r w:rsidRPr="008953A6">
              <w:rPr>
                <w:rFonts w:asciiTheme="majorBidi" w:hAnsiTheme="majorBidi" w:cstheme="majorBidi"/>
                <w:b/>
                <w:bCs/>
              </w:rPr>
              <w:t xml:space="preserve">Obesity </w:t>
            </w:r>
          </w:p>
        </w:tc>
      </w:tr>
      <w:tr w:rsidR="000D41C8" w:rsidRPr="008953A6" w14:paraId="3D75E609" w14:textId="77777777" w:rsidTr="00C31041">
        <w:trPr>
          <w:trHeight w:val="369"/>
        </w:trPr>
        <w:tc>
          <w:tcPr>
            <w:tcW w:w="2792" w:type="dxa"/>
          </w:tcPr>
          <w:p w14:paraId="68EAF232" w14:textId="77777777" w:rsidR="000D41C8" w:rsidRPr="008953A6" w:rsidRDefault="000D41C8" w:rsidP="00C31041">
            <w:pPr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 xml:space="preserve">Mean BMI </w:t>
            </w:r>
            <w:r w:rsidRPr="008953A6">
              <w:rPr>
                <w:rFonts w:asciiTheme="majorBidi" w:hAnsiTheme="majorBidi" w:cstheme="majorBidi"/>
                <w:i/>
                <w:iCs/>
              </w:rPr>
              <w:t>(kg/m</w:t>
            </w:r>
            <w:r w:rsidRPr="008953A6">
              <w:rPr>
                <w:rFonts w:asciiTheme="majorBidi" w:hAnsiTheme="majorBidi" w:cstheme="majorBidi"/>
                <w:i/>
                <w:iCs/>
                <w:vertAlign w:val="superscript"/>
              </w:rPr>
              <w:t>2</w:t>
            </w:r>
            <w:r w:rsidRPr="008953A6">
              <w:rPr>
                <w:rFonts w:asciiTheme="majorBidi" w:hAnsiTheme="majorBidi" w:cstheme="majorBidi"/>
                <w:i/>
                <w:iCs/>
              </w:rPr>
              <w:t xml:space="preserve">) 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185A4800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0.1 (25.1 - 35.6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5A88E7B0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8.1 (23.4 - 36.4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12D33E9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0.2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E2D5DD7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0.0 (25.0 - 35.6)</w:t>
            </w:r>
          </w:p>
        </w:tc>
      </w:tr>
      <w:tr w:rsidR="000D41C8" w:rsidRPr="008953A6" w14:paraId="1F85DAD5" w14:textId="77777777" w:rsidTr="00C31041">
        <w:trPr>
          <w:trHeight w:val="369"/>
        </w:trPr>
        <w:tc>
          <w:tcPr>
            <w:tcW w:w="2792" w:type="dxa"/>
          </w:tcPr>
          <w:p w14:paraId="6F06B471" w14:textId="77777777" w:rsidR="000D41C8" w:rsidRPr="008953A6" w:rsidRDefault="000D41C8" w:rsidP="00C31041">
            <w:pPr>
              <w:ind w:firstLine="175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 xml:space="preserve">Underweight  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6F4556B2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1 (2.6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521BF069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 (3.3%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14:paraId="14E2CED4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0.2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C2556F5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4 (2.7%)</w:t>
            </w:r>
          </w:p>
        </w:tc>
      </w:tr>
      <w:tr w:rsidR="000D41C8" w:rsidRPr="008953A6" w14:paraId="7E702440" w14:textId="77777777" w:rsidTr="00C31041">
        <w:trPr>
          <w:trHeight w:val="369"/>
        </w:trPr>
        <w:tc>
          <w:tcPr>
            <w:tcW w:w="2792" w:type="dxa"/>
          </w:tcPr>
          <w:p w14:paraId="6D28F172" w14:textId="77777777" w:rsidR="000D41C8" w:rsidRPr="008953A6" w:rsidRDefault="000D41C8" w:rsidP="00C31041">
            <w:pPr>
              <w:ind w:firstLine="175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 xml:space="preserve">Normal 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56C39AF9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57 (22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291D2657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7 (30%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14:paraId="5E548FF3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6D234DE4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84 (22%)</w:t>
            </w:r>
          </w:p>
        </w:tc>
      </w:tr>
      <w:tr w:rsidR="000D41C8" w:rsidRPr="008953A6" w14:paraId="42E0AAAC" w14:textId="77777777" w:rsidTr="00C31041">
        <w:trPr>
          <w:trHeight w:val="369"/>
        </w:trPr>
        <w:tc>
          <w:tcPr>
            <w:tcW w:w="2792" w:type="dxa"/>
          </w:tcPr>
          <w:p w14:paraId="2F2BB857" w14:textId="77777777" w:rsidR="000D41C8" w:rsidRPr="008953A6" w:rsidRDefault="000D41C8" w:rsidP="00C31041">
            <w:pPr>
              <w:ind w:firstLine="175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>Overweight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3B4BBCA5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91 (25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6390D404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3 (25%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14:paraId="462281A2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34D3F812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14 (25%)</w:t>
            </w:r>
          </w:p>
        </w:tc>
      </w:tr>
      <w:tr w:rsidR="000D41C8" w:rsidRPr="008953A6" w14:paraId="4E85F2B1" w14:textId="77777777" w:rsidTr="00C31041">
        <w:trPr>
          <w:trHeight w:val="369"/>
        </w:trPr>
        <w:tc>
          <w:tcPr>
            <w:tcW w:w="2792" w:type="dxa"/>
          </w:tcPr>
          <w:p w14:paraId="4000640C" w14:textId="77777777" w:rsidR="000D41C8" w:rsidRPr="008953A6" w:rsidRDefault="000D41C8" w:rsidP="00C31041">
            <w:pPr>
              <w:ind w:firstLine="175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Calibri" w:hAnsiTheme="majorBidi" w:cstheme="majorBidi"/>
                <w:color w:val="000000" w:themeColor="text1"/>
              </w:rPr>
              <w:t xml:space="preserve">Obese 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6A0AF8D9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602 (51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41F98A87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8 (42%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14:paraId="1D4433E3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5C8752F2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640 (50%)</w:t>
            </w:r>
          </w:p>
        </w:tc>
      </w:tr>
      <w:tr w:rsidR="000D41C8" w:rsidRPr="008953A6" w14:paraId="64DDC44B" w14:textId="77777777" w:rsidTr="00C31041">
        <w:trPr>
          <w:trHeight w:val="369"/>
        </w:trPr>
        <w:tc>
          <w:tcPr>
            <w:tcW w:w="2792" w:type="dxa"/>
          </w:tcPr>
          <w:p w14:paraId="03BC55E8" w14:textId="77777777" w:rsidR="000D41C8" w:rsidRPr="008953A6" w:rsidRDefault="000D41C8" w:rsidP="00C31041">
            <w:pPr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 xml:space="preserve">Mean Waist Circumference </w:t>
            </w:r>
            <w:r w:rsidRPr="008953A6">
              <w:rPr>
                <w:rFonts w:asciiTheme="majorBidi" w:hAnsiTheme="majorBidi" w:cstheme="majorBidi"/>
                <w:i/>
                <w:iCs/>
              </w:rPr>
              <w:t>(cm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6B386472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95.0 (85.0 - 108.0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6D7247F9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92.0 (81.5 - 103.5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43FFE49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0.14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60B26D7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95.0 (84.0 - 108.0)</w:t>
            </w:r>
          </w:p>
        </w:tc>
      </w:tr>
      <w:tr w:rsidR="000D41C8" w:rsidRPr="008953A6" w14:paraId="13438DE3" w14:textId="77777777" w:rsidTr="00C31041">
        <w:trPr>
          <w:trHeight w:val="369"/>
        </w:trPr>
        <w:tc>
          <w:tcPr>
            <w:tcW w:w="2792" w:type="dxa"/>
          </w:tcPr>
          <w:p w14:paraId="2AC0684F" w14:textId="77777777" w:rsidR="000D41C8" w:rsidRPr="008953A6" w:rsidRDefault="000D41C8" w:rsidP="00C31041">
            <w:pPr>
              <w:ind w:firstLine="172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 xml:space="preserve">Increased 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326E6A3A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898 (75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50EE1081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59 (65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57FC121C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 w:rsidDel="005855F9">
              <w:rPr>
                <w:rFonts w:asciiTheme="majorBidi" w:eastAsia="Arial" w:hAnsiTheme="majorBidi" w:cstheme="majorBidi"/>
                <w:color w:val="000000"/>
              </w:rPr>
              <w:t>0.028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C4F8F90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957 (75%)</w:t>
            </w:r>
          </w:p>
        </w:tc>
      </w:tr>
      <w:tr w:rsidR="000D41C8" w:rsidRPr="008953A6" w14:paraId="1DC39039" w14:textId="77777777" w:rsidTr="00C31041">
        <w:trPr>
          <w:trHeight w:val="369"/>
        </w:trPr>
        <w:tc>
          <w:tcPr>
            <w:tcW w:w="9918" w:type="dxa"/>
            <w:gridSpan w:val="5"/>
          </w:tcPr>
          <w:p w14:paraId="21A6F9A2" w14:textId="77777777" w:rsidR="000D41C8" w:rsidRPr="008953A6" w:rsidRDefault="000D41C8" w:rsidP="00C31041">
            <w:pPr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r w:rsidRPr="008953A6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 xml:space="preserve">Diabetes Mellitus </w:t>
            </w:r>
          </w:p>
        </w:tc>
      </w:tr>
      <w:tr w:rsidR="000D41C8" w:rsidRPr="008953A6" w14:paraId="359C6AFF" w14:textId="77777777" w:rsidTr="00C31041">
        <w:trPr>
          <w:trHeight w:val="369"/>
        </w:trPr>
        <w:tc>
          <w:tcPr>
            <w:tcW w:w="2792" w:type="dxa"/>
          </w:tcPr>
          <w:p w14:paraId="7280A269" w14:textId="77777777" w:rsidR="000D41C8" w:rsidRPr="008953A6" w:rsidRDefault="000D41C8" w:rsidP="00C31041">
            <w:pPr>
              <w:rPr>
                <w:rFonts w:asciiTheme="majorBidi" w:hAnsiTheme="majorBidi" w:cstheme="majorBidi"/>
                <w:i/>
                <w:iCs/>
              </w:rPr>
            </w:pPr>
            <w:r w:rsidRPr="008953A6">
              <w:rPr>
                <w:rFonts w:asciiTheme="majorBidi" w:hAnsiTheme="majorBidi" w:cstheme="majorBidi"/>
              </w:rPr>
              <w:t xml:space="preserve">Mean HbA1c </w:t>
            </w:r>
            <w:r w:rsidRPr="008953A6">
              <w:rPr>
                <w:rFonts w:asciiTheme="majorBidi" w:hAnsiTheme="majorBidi" w:cstheme="majorBidi"/>
                <w:i/>
                <w:iCs/>
              </w:rPr>
              <w:t>(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4BE38FD4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5.9 (5.6 -6.4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74119141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6.0 (5.5 - 6.6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0FE5143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0.6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78071DA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5.9 (5.5 - 6.5)</w:t>
            </w:r>
          </w:p>
        </w:tc>
      </w:tr>
      <w:tr w:rsidR="000D41C8" w:rsidRPr="008953A6" w14:paraId="2C368AA7" w14:textId="77777777" w:rsidTr="00C31041">
        <w:trPr>
          <w:trHeight w:val="369"/>
        </w:trPr>
        <w:tc>
          <w:tcPr>
            <w:tcW w:w="2792" w:type="dxa"/>
          </w:tcPr>
          <w:p w14:paraId="4CC19852" w14:textId="77777777" w:rsidR="000D41C8" w:rsidRPr="008953A6" w:rsidRDefault="000D41C8" w:rsidP="00C31041">
            <w:pPr>
              <w:ind w:left="175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>Normal (&lt;5.7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39FD59E8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68 (31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476EE422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1 (34%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14:paraId="0432D7CD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>0.3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D8D9915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99 (31%)</w:t>
            </w:r>
          </w:p>
        </w:tc>
      </w:tr>
      <w:tr w:rsidR="000D41C8" w:rsidRPr="008953A6" w14:paraId="1C82B3BC" w14:textId="77777777" w:rsidTr="00C31041">
        <w:trPr>
          <w:trHeight w:val="369"/>
        </w:trPr>
        <w:tc>
          <w:tcPr>
            <w:tcW w:w="2792" w:type="dxa"/>
          </w:tcPr>
          <w:p w14:paraId="43720235" w14:textId="77777777" w:rsidR="000D41C8" w:rsidRPr="008953A6" w:rsidRDefault="000D41C8" w:rsidP="00C31041">
            <w:pPr>
              <w:ind w:left="175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>Pre-diabetic (5.7 – 6.4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07CB876B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529 (44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2616D762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3 (36%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14:paraId="55519754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36274B5B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562 (44%)</w:t>
            </w:r>
          </w:p>
        </w:tc>
      </w:tr>
      <w:tr w:rsidR="000D41C8" w:rsidRPr="008953A6" w14:paraId="1A30DAC4" w14:textId="77777777" w:rsidTr="00C31041">
        <w:trPr>
          <w:trHeight w:val="369"/>
        </w:trPr>
        <w:tc>
          <w:tcPr>
            <w:tcW w:w="2792" w:type="dxa"/>
          </w:tcPr>
          <w:p w14:paraId="5D35E652" w14:textId="77777777" w:rsidR="000D41C8" w:rsidRPr="008953A6" w:rsidRDefault="000D41C8" w:rsidP="00C31041">
            <w:pPr>
              <w:ind w:left="175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Calibri" w:hAnsiTheme="majorBidi" w:cstheme="majorBidi"/>
                <w:color w:val="000000" w:themeColor="text1"/>
              </w:rPr>
              <w:t>Raised (≥6.5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77D1CC60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98 (25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469A70FE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7 (30%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14:paraId="2DED8C54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0D2D3402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25 (25%)</w:t>
            </w:r>
          </w:p>
        </w:tc>
      </w:tr>
      <w:tr w:rsidR="000D41C8" w:rsidRPr="008953A6" w14:paraId="3B60B197" w14:textId="77777777" w:rsidTr="00C31041">
        <w:trPr>
          <w:trHeight w:val="369"/>
        </w:trPr>
        <w:tc>
          <w:tcPr>
            <w:tcW w:w="2792" w:type="dxa"/>
          </w:tcPr>
          <w:p w14:paraId="5F4540DB" w14:textId="77777777" w:rsidR="000D41C8" w:rsidRPr="008953A6" w:rsidRDefault="000D41C8" w:rsidP="00C31041">
            <w:pPr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>Current diabetes mellitus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7ED5FF7A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26 (27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72B6D710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7 (30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B6588CE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0.6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13E3AC0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53 (27%)</w:t>
            </w:r>
          </w:p>
        </w:tc>
      </w:tr>
      <w:tr w:rsidR="000D41C8" w:rsidRPr="008953A6" w14:paraId="4A85776F" w14:textId="77777777" w:rsidTr="00C31041">
        <w:trPr>
          <w:trHeight w:val="369"/>
        </w:trPr>
        <w:tc>
          <w:tcPr>
            <w:tcW w:w="9918" w:type="dxa"/>
            <w:gridSpan w:val="5"/>
          </w:tcPr>
          <w:p w14:paraId="0789BF88" w14:textId="77777777" w:rsidR="000D41C8" w:rsidRPr="008953A6" w:rsidRDefault="000D41C8" w:rsidP="00C31041">
            <w:pPr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</w:pPr>
            <w:r w:rsidRPr="008953A6">
              <w:rPr>
                <w:rFonts w:asciiTheme="majorBidi" w:eastAsia="Calibri" w:hAnsiTheme="majorBidi" w:cstheme="majorBidi"/>
                <w:b/>
                <w:bCs/>
                <w:color w:val="000000" w:themeColor="text1"/>
              </w:rPr>
              <w:t xml:space="preserve">Hypertension </w:t>
            </w:r>
          </w:p>
        </w:tc>
      </w:tr>
      <w:tr w:rsidR="000D41C8" w:rsidRPr="008953A6" w14:paraId="657D2C97" w14:textId="77777777" w:rsidTr="00C31041">
        <w:trPr>
          <w:trHeight w:val="369"/>
        </w:trPr>
        <w:tc>
          <w:tcPr>
            <w:tcW w:w="2792" w:type="dxa"/>
          </w:tcPr>
          <w:p w14:paraId="7D43AB8C" w14:textId="77777777" w:rsidR="000D41C8" w:rsidRPr="008953A6" w:rsidRDefault="000D41C8" w:rsidP="00C31041">
            <w:pPr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 xml:space="preserve">Mean Systolic BP </w:t>
            </w:r>
            <w:r w:rsidRPr="008953A6">
              <w:rPr>
                <w:rFonts w:asciiTheme="majorBidi" w:hAnsiTheme="majorBidi" w:cstheme="majorBidi"/>
                <w:i/>
                <w:iCs/>
              </w:rPr>
              <w:t>(mmHg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28190BFA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30.0 (119.0 - 143.0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63ED41DF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31.0 (121.2 - 142.0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004EFDD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0.9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872C1AE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30.0 (119.0 - 143.0)</w:t>
            </w:r>
          </w:p>
        </w:tc>
      </w:tr>
      <w:tr w:rsidR="000D41C8" w:rsidRPr="008953A6" w14:paraId="66529AB8" w14:textId="77777777" w:rsidTr="00C31041">
        <w:trPr>
          <w:trHeight w:val="369"/>
        </w:trPr>
        <w:tc>
          <w:tcPr>
            <w:tcW w:w="2792" w:type="dxa"/>
          </w:tcPr>
          <w:p w14:paraId="0E248AC7" w14:textId="77777777" w:rsidR="000D41C8" w:rsidRPr="008953A6" w:rsidRDefault="000D41C8" w:rsidP="00C31041">
            <w:pPr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 xml:space="preserve">Mean Diastolic BP </w:t>
            </w:r>
            <w:r w:rsidRPr="008953A6">
              <w:rPr>
                <w:rFonts w:asciiTheme="majorBidi" w:hAnsiTheme="majorBidi" w:cstheme="majorBidi"/>
                <w:i/>
                <w:iCs/>
              </w:rPr>
              <w:t>(mmHg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2AECB9AE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82.5 (74.5 -  91.5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569C0354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85.8 (78.6 - 92.4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A38936B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0.073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77C4AE9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83.0 (75.0 -91.5)</w:t>
            </w:r>
          </w:p>
        </w:tc>
      </w:tr>
      <w:tr w:rsidR="000D41C8" w:rsidRPr="008953A6" w14:paraId="23DC321B" w14:textId="77777777" w:rsidTr="00C31041">
        <w:trPr>
          <w:trHeight w:val="369"/>
        </w:trPr>
        <w:tc>
          <w:tcPr>
            <w:tcW w:w="2792" w:type="dxa"/>
          </w:tcPr>
          <w:p w14:paraId="0A066907" w14:textId="77777777" w:rsidR="000D41C8" w:rsidRPr="008953A6" w:rsidRDefault="000D41C8" w:rsidP="00C31041">
            <w:pPr>
              <w:ind w:firstLine="172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 xml:space="preserve">Normal 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32F7DF66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32 (19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6A422C2F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5 (16%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14:paraId="07A60901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>0.017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7B41D7E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47 (19%)</w:t>
            </w:r>
          </w:p>
        </w:tc>
      </w:tr>
      <w:tr w:rsidR="000D41C8" w:rsidRPr="008953A6" w14:paraId="12E74F52" w14:textId="77777777" w:rsidTr="00C31041">
        <w:trPr>
          <w:trHeight w:val="369"/>
        </w:trPr>
        <w:tc>
          <w:tcPr>
            <w:tcW w:w="2792" w:type="dxa"/>
          </w:tcPr>
          <w:p w14:paraId="517B0CA6" w14:textId="77777777" w:rsidR="000D41C8" w:rsidRPr="008953A6" w:rsidRDefault="000D41C8" w:rsidP="00C31041">
            <w:pPr>
              <w:ind w:firstLine="172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 xml:space="preserve">Pre-hypertension 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78A12A25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395 (33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59DAD895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5 (27%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14:paraId="3BB3B1CF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77B91854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420 (33%)</w:t>
            </w:r>
          </w:p>
        </w:tc>
      </w:tr>
      <w:tr w:rsidR="000D41C8" w:rsidRPr="008953A6" w14:paraId="1B037C5C" w14:textId="77777777" w:rsidTr="00C31041">
        <w:trPr>
          <w:trHeight w:val="369"/>
        </w:trPr>
        <w:tc>
          <w:tcPr>
            <w:tcW w:w="2792" w:type="dxa"/>
          </w:tcPr>
          <w:p w14:paraId="4EDAB98E" w14:textId="77777777" w:rsidR="000D41C8" w:rsidRPr="008953A6" w:rsidRDefault="000D41C8" w:rsidP="00C31041">
            <w:pPr>
              <w:ind w:firstLine="172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 xml:space="preserve">Stage 1 hypertension 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380D6257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419 (35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748270B4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46 (51%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14:paraId="4B2AA612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3E31E3F8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465 (36%)</w:t>
            </w:r>
          </w:p>
        </w:tc>
      </w:tr>
      <w:tr w:rsidR="000D41C8" w:rsidRPr="008953A6" w14:paraId="17C17C86" w14:textId="77777777" w:rsidTr="00C31041">
        <w:trPr>
          <w:trHeight w:val="369"/>
        </w:trPr>
        <w:tc>
          <w:tcPr>
            <w:tcW w:w="2792" w:type="dxa"/>
          </w:tcPr>
          <w:p w14:paraId="6FC69209" w14:textId="77777777" w:rsidR="000D41C8" w:rsidRPr="008953A6" w:rsidRDefault="000D41C8" w:rsidP="00C31041">
            <w:pPr>
              <w:ind w:firstLine="172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 xml:space="preserve">Stage 2 hypertension 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2FDD6173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49 (12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5AF04E1F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5 (5.5%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14:paraId="4FF1D0D4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0AE53F7E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54 (12%)</w:t>
            </w:r>
          </w:p>
        </w:tc>
      </w:tr>
      <w:tr w:rsidR="000D41C8" w:rsidRPr="008953A6" w14:paraId="16E32FC8" w14:textId="77777777" w:rsidTr="00C31041">
        <w:trPr>
          <w:trHeight w:val="369"/>
        </w:trPr>
        <w:tc>
          <w:tcPr>
            <w:tcW w:w="2792" w:type="dxa"/>
          </w:tcPr>
          <w:p w14:paraId="74D2D98C" w14:textId="77777777" w:rsidR="000D41C8" w:rsidRPr="008953A6" w:rsidRDefault="000D41C8" w:rsidP="00C31041">
            <w:pPr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>Current hypertension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57F0CAE4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,052 (88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4BA4708F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74 (81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E7EEEB8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0.061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69901B3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,126 (88%)</w:t>
            </w:r>
          </w:p>
        </w:tc>
      </w:tr>
      <w:tr w:rsidR="000D41C8" w:rsidRPr="008953A6" w14:paraId="162F7EDB" w14:textId="77777777" w:rsidTr="00C31041">
        <w:trPr>
          <w:trHeight w:val="369"/>
        </w:trPr>
        <w:tc>
          <w:tcPr>
            <w:tcW w:w="9918" w:type="dxa"/>
            <w:gridSpan w:val="5"/>
          </w:tcPr>
          <w:p w14:paraId="24ACD9E2" w14:textId="77777777" w:rsidR="000D41C8" w:rsidRPr="008953A6" w:rsidRDefault="000D41C8" w:rsidP="00C31041">
            <w:pPr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  <w:b/>
                <w:bCs/>
              </w:rPr>
              <w:t xml:space="preserve">Smoking </w:t>
            </w:r>
          </w:p>
        </w:tc>
      </w:tr>
      <w:tr w:rsidR="000D41C8" w:rsidRPr="008953A6" w14:paraId="5AF65E9D" w14:textId="77777777" w:rsidTr="00C31041">
        <w:trPr>
          <w:trHeight w:val="369"/>
        </w:trPr>
        <w:tc>
          <w:tcPr>
            <w:tcW w:w="2792" w:type="dxa"/>
          </w:tcPr>
          <w:p w14:paraId="37226389" w14:textId="77777777" w:rsidR="000D41C8" w:rsidRPr="008953A6" w:rsidRDefault="000D41C8" w:rsidP="00C31041">
            <w:pPr>
              <w:ind w:firstLine="172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 xml:space="preserve">Never 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3D515FA7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,128 (94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75CF5E2F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82 (90%)</w:t>
            </w:r>
          </w:p>
        </w:tc>
        <w:tc>
          <w:tcPr>
            <w:tcW w:w="1276" w:type="dxa"/>
            <w:vMerge w:val="restart"/>
            <w:shd w:val="clear" w:color="auto" w:fill="FFFFFF"/>
            <w:vAlign w:val="center"/>
          </w:tcPr>
          <w:p w14:paraId="2F5D2D15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>0.2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49749C9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,210 (94%)</w:t>
            </w:r>
          </w:p>
        </w:tc>
      </w:tr>
      <w:tr w:rsidR="000D41C8" w:rsidRPr="008953A6" w14:paraId="0AA71253" w14:textId="77777777" w:rsidTr="00C31041">
        <w:trPr>
          <w:trHeight w:val="369"/>
        </w:trPr>
        <w:tc>
          <w:tcPr>
            <w:tcW w:w="2792" w:type="dxa"/>
          </w:tcPr>
          <w:p w14:paraId="38988886" w14:textId="77777777" w:rsidR="000D41C8" w:rsidRPr="008953A6" w:rsidRDefault="000D41C8" w:rsidP="00C31041">
            <w:pPr>
              <w:ind w:firstLine="172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 xml:space="preserve">Former 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4EBA4E33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1 (0.9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5C56EC58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 (1.1%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14:paraId="0DB5C270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10F10DB2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2 (0.9%)</w:t>
            </w:r>
          </w:p>
        </w:tc>
      </w:tr>
      <w:tr w:rsidR="000D41C8" w:rsidRPr="008953A6" w14:paraId="79E56EB4" w14:textId="77777777" w:rsidTr="00C31041">
        <w:trPr>
          <w:trHeight w:val="369"/>
        </w:trPr>
        <w:tc>
          <w:tcPr>
            <w:tcW w:w="2792" w:type="dxa"/>
          </w:tcPr>
          <w:p w14:paraId="4676B785" w14:textId="77777777" w:rsidR="000D41C8" w:rsidRPr="008953A6" w:rsidRDefault="000D41C8" w:rsidP="00C31041">
            <w:pPr>
              <w:ind w:firstLine="172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>Current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536B3A17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56 (4.7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53A056DA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8 (8.8%)</w:t>
            </w:r>
          </w:p>
        </w:tc>
        <w:tc>
          <w:tcPr>
            <w:tcW w:w="1276" w:type="dxa"/>
            <w:vMerge/>
            <w:shd w:val="clear" w:color="auto" w:fill="FFFFFF"/>
            <w:vAlign w:val="center"/>
          </w:tcPr>
          <w:p w14:paraId="4930C282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6EA2E2D8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64 (5.0%)</w:t>
            </w:r>
          </w:p>
        </w:tc>
      </w:tr>
      <w:tr w:rsidR="000D41C8" w:rsidRPr="008953A6" w14:paraId="6F9569E2" w14:textId="77777777" w:rsidTr="00C31041">
        <w:trPr>
          <w:trHeight w:val="369"/>
        </w:trPr>
        <w:tc>
          <w:tcPr>
            <w:tcW w:w="2792" w:type="dxa"/>
          </w:tcPr>
          <w:p w14:paraId="71D4E181" w14:textId="77777777" w:rsidR="000D41C8" w:rsidRPr="008953A6" w:rsidRDefault="000D41C8" w:rsidP="00C31041">
            <w:pPr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 xml:space="preserve">Previous </w:t>
            </w:r>
            <w:r w:rsidRPr="008953A6">
              <w:rPr>
                <w:rFonts w:asciiTheme="majorBidi" w:hAnsiTheme="majorBidi" w:cstheme="majorBidi"/>
              </w:rPr>
              <w:t>CVD</w:t>
            </w:r>
            <w:r>
              <w:rPr>
                <w:rFonts w:asciiTheme="majorBidi" w:hAnsiTheme="majorBidi" w:cstheme="majorBidi"/>
                <w:vertAlign w:val="superscript"/>
              </w:rPr>
              <w:t>c</w:t>
            </w:r>
            <w:r w:rsidRPr="008953A6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0EDC0448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77 (6.4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299CFFB8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9 (9.9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70B0D37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0.2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E06A283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86 (6.7%)</w:t>
            </w:r>
          </w:p>
        </w:tc>
      </w:tr>
      <w:tr w:rsidR="000D41C8" w:rsidRPr="008953A6" w14:paraId="2E4FC278" w14:textId="77777777" w:rsidTr="00C31041">
        <w:trPr>
          <w:trHeight w:val="369"/>
        </w:trPr>
        <w:tc>
          <w:tcPr>
            <w:tcW w:w="9918" w:type="dxa"/>
            <w:gridSpan w:val="5"/>
          </w:tcPr>
          <w:p w14:paraId="520BEB53" w14:textId="77777777" w:rsidR="000D41C8" w:rsidRPr="008953A6" w:rsidRDefault="000D41C8" w:rsidP="00C31041">
            <w:pPr>
              <w:rPr>
                <w:rFonts w:asciiTheme="majorBidi" w:hAnsiTheme="majorBidi" w:cstheme="majorBidi"/>
                <w:b/>
                <w:bCs/>
              </w:rPr>
            </w:pPr>
            <w:r w:rsidRPr="008953A6">
              <w:rPr>
                <w:rFonts w:asciiTheme="majorBidi" w:hAnsiTheme="majorBidi" w:cstheme="majorBidi"/>
                <w:b/>
                <w:bCs/>
              </w:rPr>
              <w:t>Comorbidity (hypertension AND diabetes)</w:t>
            </w:r>
          </w:p>
        </w:tc>
      </w:tr>
      <w:tr w:rsidR="000D41C8" w:rsidRPr="008953A6" w14:paraId="19E039DA" w14:textId="77777777" w:rsidTr="00C31041">
        <w:trPr>
          <w:trHeight w:val="369"/>
        </w:trPr>
        <w:tc>
          <w:tcPr>
            <w:tcW w:w="2792" w:type="dxa"/>
          </w:tcPr>
          <w:p w14:paraId="44E43DF9" w14:textId="77777777" w:rsidR="000D41C8" w:rsidRPr="008953A6" w:rsidRDefault="000D41C8" w:rsidP="00C31041">
            <w:pPr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>Comorbidity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032A6522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83 (15%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0C767D81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0 (11%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38B98187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0.30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FAAE356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93 (15%)</w:t>
            </w:r>
          </w:p>
        </w:tc>
      </w:tr>
      <w:tr w:rsidR="000D41C8" w:rsidRPr="008953A6" w14:paraId="1D29CBF2" w14:textId="77777777" w:rsidTr="00C31041">
        <w:trPr>
          <w:trHeight w:val="369"/>
        </w:trPr>
        <w:tc>
          <w:tcPr>
            <w:tcW w:w="9918" w:type="dxa"/>
            <w:gridSpan w:val="5"/>
          </w:tcPr>
          <w:p w14:paraId="4A183158" w14:textId="77777777" w:rsidR="000D41C8" w:rsidRPr="008953A6" w:rsidRDefault="000D41C8" w:rsidP="00C31041">
            <w:pPr>
              <w:rPr>
                <w:rFonts w:asciiTheme="majorBidi" w:hAnsiTheme="majorBidi" w:cstheme="majorBidi"/>
                <w:b/>
                <w:bCs/>
              </w:rPr>
            </w:pPr>
            <w:r w:rsidRPr="008953A6">
              <w:rPr>
                <w:rFonts w:asciiTheme="majorBidi" w:hAnsiTheme="majorBidi" w:cstheme="majorBidi"/>
                <w:b/>
                <w:bCs/>
              </w:rPr>
              <w:t xml:space="preserve">HIV Disease </w:t>
            </w:r>
          </w:p>
        </w:tc>
      </w:tr>
      <w:tr w:rsidR="000D41C8" w:rsidRPr="008953A6" w14:paraId="4884A5D3" w14:textId="77777777" w:rsidTr="00C31041">
        <w:trPr>
          <w:trHeight w:val="369"/>
        </w:trPr>
        <w:tc>
          <w:tcPr>
            <w:tcW w:w="2792" w:type="dxa"/>
          </w:tcPr>
          <w:p w14:paraId="6781C79F" w14:textId="77777777" w:rsidR="000D41C8" w:rsidRPr="008953A6" w:rsidRDefault="000D41C8" w:rsidP="00C31041">
            <w:pPr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lastRenderedPageBreak/>
              <w:t xml:space="preserve">Current CD4+ count </w:t>
            </w:r>
            <w:r w:rsidRPr="008953A6">
              <w:rPr>
                <w:rFonts w:asciiTheme="majorBidi" w:hAnsiTheme="majorBidi" w:cstheme="majorBidi"/>
                <w:i/>
                <w:iCs/>
              </w:rPr>
              <w:t>(cells/mL)</w:t>
            </w:r>
            <w:r w:rsidRPr="008953A6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78D40E40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763.0 (562.0 - 979.0)</w:t>
            </w:r>
          </w:p>
        </w:tc>
        <w:tc>
          <w:tcPr>
            <w:tcW w:w="1862" w:type="dxa"/>
            <w:shd w:val="clear" w:color="auto" w:fill="FFFFFF"/>
            <w:vAlign w:val="center"/>
          </w:tcPr>
          <w:p w14:paraId="7A33B83D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456.0 (283.0 - 717.5)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D2FFA44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&lt;0.001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4A0D128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748.5 (542.0 - 968.2)</w:t>
            </w:r>
          </w:p>
        </w:tc>
      </w:tr>
      <w:tr w:rsidR="000D41C8" w:rsidRPr="008953A6" w14:paraId="76627D7E" w14:textId="77777777" w:rsidTr="00C31041">
        <w:trPr>
          <w:trHeight w:val="369"/>
        </w:trPr>
        <w:tc>
          <w:tcPr>
            <w:tcW w:w="2792" w:type="dxa"/>
          </w:tcPr>
          <w:p w14:paraId="23DA75A2" w14:textId="77777777" w:rsidR="000D41C8" w:rsidRPr="008953A6" w:rsidRDefault="000D41C8" w:rsidP="00C31041">
            <w:pPr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hAnsiTheme="majorBidi" w:cstheme="majorBidi"/>
              </w:rPr>
              <w:t xml:space="preserve">Current viral </w:t>
            </w:r>
            <w:r w:rsidRPr="008953A6">
              <w:rPr>
                <w:rFonts w:asciiTheme="majorBidi" w:hAnsiTheme="majorBidi" w:cstheme="majorBidi"/>
                <w:i/>
                <w:iCs/>
              </w:rPr>
              <w:t>(copies/mL</w:t>
            </w:r>
            <w:r w:rsidRPr="008953A6">
              <w:rPr>
                <w:rFonts w:asciiTheme="majorBidi" w:hAnsiTheme="majorBidi" w:cstheme="majorBidi"/>
                <w:i/>
                <w:iCs/>
              </w:rPr>
              <w:t>)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0EDF837F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rial" w:hAnsiTheme="majorBidi" w:cstheme="majorBidi"/>
                <w:color w:val="000000"/>
              </w:rPr>
              <w:t>≤40</w:t>
            </w:r>
          </w:p>
        </w:tc>
        <w:tc>
          <w:tcPr>
            <w:tcW w:w="1862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2FC46918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1,045.0 (134.5 - 12,419.0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1D007BE9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&lt;0.001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69E6A58" w14:textId="77777777" w:rsidR="000D41C8" w:rsidRPr="008953A6" w:rsidRDefault="000D41C8" w:rsidP="00C31041">
            <w:pPr>
              <w:jc w:val="center"/>
              <w:rPr>
                <w:rFonts w:asciiTheme="majorBidi" w:hAnsiTheme="majorBidi" w:cstheme="majorBidi"/>
              </w:rPr>
            </w:pPr>
            <w:r w:rsidRPr="008953A6">
              <w:rPr>
                <w:rFonts w:asciiTheme="majorBidi" w:eastAsia="Arial" w:hAnsiTheme="majorBidi" w:cstheme="majorBidi"/>
                <w:color w:val="000000"/>
              </w:rPr>
              <w:t>2.0 (2.0 -  2.0)</w:t>
            </w:r>
          </w:p>
        </w:tc>
      </w:tr>
    </w:tbl>
    <w:p w14:paraId="201AC852" w14:textId="77777777" w:rsidR="0078474A" w:rsidRPr="000D41C8" w:rsidRDefault="0078474A" w:rsidP="000D41C8"/>
    <w:sectPr w:rsidR="0078474A" w:rsidRPr="000D41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AA3"/>
    <w:rsid w:val="000D41C8"/>
    <w:rsid w:val="0078474A"/>
    <w:rsid w:val="00E35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6E3E9"/>
  <w15:chartTrackingRefBased/>
  <w15:docId w15:val="{56646772-DB26-4061-BD70-E8E01F9EA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1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odoro, Itai M'yambo</dc:creator>
  <cp:keywords/>
  <dc:description/>
  <cp:lastModifiedBy>Magodoro, Itai M'yambo</cp:lastModifiedBy>
  <cp:revision>2</cp:revision>
  <dcterms:created xsi:type="dcterms:W3CDTF">2022-07-13T21:58:00Z</dcterms:created>
  <dcterms:modified xsi:type="dcterms:W3CDTF">2022-07-13T22:00:00Z</dcterms:modified>
</cp:coreProperties>
</file>